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E6A96" w14:textId="2E6E67E3" w:rsidR="007A4976" w:rsidRPr="00670740" w:rsidRDefault="007A4976" w:rsidP="007A4976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Hlk105401460"/>
      <w:r w:rsidRPr="0067074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05C271A" w:rsidRPr="00670740">
        <w:rPr>
          <w:rFonts w:ascii="Times New Roman" w:hAnsi="Times New Roman" w:cs="Times New Roman"/>
          <w:b/>
          <w:bCs/>
          <w:sz w:val="20"/>
          <w:szCs w:val="20"/>
          <w:lang w:val="en-US"/>
        </w:rPr>
        <w:t>Information</w:t>
      </w:r>
    </w:p>
    <w:p w14:paraId="0D5A9682" w14:textId="2942735C" w:rsidR="00BB11E4" w:rsidRPr="00670740" w:rsidRDefault="00BB11E4" w:rsidP="007A4976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935B056" w14:textId="77777777" w:rsidR="00F56DEC" w:rsidRPr="00670740" w:rsidRDefault="00F56DEC" w:rsidP="007A4976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bookmarkEnd w:id="0"/>
    <w:p w14:paraId="46EA59A5" w14:textId="77777777" w:rsidR="007D5A06" w:rsidRPr="00D07BC4" w:rsidRDefault="007D5A06" w:rsidP="007D5A0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07BC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Detailed economic parameters for simulation and </w:t>
      </w:r>
      <w:proofErr w:type="gramStart"/>
      <w:r w:rsidRPr="00D07BC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>analysis</w:t>
      </w:r>
      <w:proofErr w:type="gramEnd"/>
    </w:p>
    <w:p w14:paraId="277DE496" w14:textId="77777777" w:rsidR="007D5A06" w:rsidRPr="00D07BC4" w:rsidRDefault="007D5A06" w:rsidP="007D5A0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3B71993" w14:textId="77777777" w:rsidR="007D5A06" w:rsidRPr="00D07BC4" w:rsidRDefault="007D5A06" w:rsidP="007D5A0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07BC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ome parameters, equations and calculations for the economic analysis are described above:</w:t>
      </w:r>
    </w:p>
    <w:p w14:paraId="425CD007" w14:textId="77777777" w:rsidR="007D5A06" w:rsidRDefault="007D5A06" w:rsidP="007D5A06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7DA57C26" w14:textId="77777777" w:rsidR="007D5A06" w:rsidRPr="00D07BC4" w:rsidRDefault="007D5A06" w:rsidP="007D5A06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D07BC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Working capital: 15% of total capital investment</w:t>
      </w:r>
    </w:p>
    <w:p w14:paraId="5098B551" w14:textId="77777777" w:rsidR="007D5A06" w:rsidRPr="00D07BC4" w:rsidRDefault="007D5A06" w:rsidP="007D5A06">
      <w:pPr>
        <w:numPr>
          <w:ilvl w:val="0"/>
          <w:numId w:val="6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D07BC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Operator hours per day: </w:t>
      </w:r>
    </w:p>
    <w:p w14:paraId="0D70B37B" w14:textId="77777777" w:rsidR="007D5A06" w:rsidRPr="00D07BC4" w:rsidRDefault="007D5A06" w:rsidP="007D5A0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7A21B00" w14:textId="77777777" w:rsidR="007D5A06" w:rsidRPr="00D07BC4" w:rsidRDefault="007D5A06" w:rsidP="007D5A0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m:oMathPara>
        <m:oMath>
          <m:f>
            <m:fPr>
              <m:ctrl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Operator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hours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day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en-US"/>
            </w:rPr>
            <m:t>=</m:t>
          </m:r>
          <m:r>
            <w:rPr>
              <w:rFonts w:ascii="Cambria Math" w:hAnsi="Cambria Math" w:cs="Times New Roman"/>
              <w:sz w:val="20"/>
              <w:szCs w:val="20"/>
              <w:lang w:val="en-US"/>
            </w:rPr>
            <m:t>A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en-US"/>
            </w:rPr>
            <m:t>×</m:t>
          </m:r>
          <m:sSup>
            <m:sSupPr>
              <m:ctrl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</m:ctrlPr>
            </m:sSup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Plant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Capacity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 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tons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 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of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 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product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day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B</m:t>
              </m:r>
            </m:sup>
          </m:sSup>
        </m:oMath>
      </m:oMathPara>
    </w:p>
    <w:p w14:paraId="60F29402" w14:textId="77777777" w:rsidR="007D5A06" w:rsidRPr="00D07BC4" w:rsidRDefault="007D5A06" w:rsidP="007D5A0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524F5BB" w14:textId="77777777" w:rsidR="007D5A06" w:rsidRPr="00D07BC4" w:rsidRDefault="007D5A06" w:rsidP="007D5A06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07BC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Where A and B are constants calculated with potential regression, based on (Peters &amp; </w:t>
      </w:r>
      <w:proofErr w:type="spellStart"/>
      <w:r w:rsidRPr="00D07BC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immerhaus</w:t>
      </w:r>
      <w:proofErr w:type="spellEnd"/>
      <w:r w:rsidRPr="00D07BC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 1991)</w:t>
      </w:r>
    </w:p>
    <w:p w14:paraId="05F3DB15" w14:textId="77777777" w:rsidR="007D5A06" w:rsidRPr="00D07BC4" w:rsidRDefault="007D5A06" w:rsidP="007D5A0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728676D" w14:textId="77777777" w:rsidR="007D5A06" w:rsidRPr="00D07BC4" w:rsidRDefault="007D5A06" w:rsidP="007D5A06">
      <w:pPr>
        <w:numPr>
          <w:ilvl w:val="0"/>
          <w:numId w:val="7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D07BC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Operating supervision: 15% of operating labor</w:t>
      </w:r>
    </w:p>
    <w:p w14:paraId="6414C6A4" w14:textId="77777777" w:rsidR="007D5A06" w:rsidRPr="00D07BC4" w:rsidRDefault="007D5A06" w:rsidP="007D5A06">
      <w:pPr>
        <w:numPr>
          <w:ilvl w:val="0"/>
          <w:numId w:val="7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D07BC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aboratory charges: 20% of operating labor</w:t>
      </w:r>
    </w:p>
    <w:p w14:paraId="0C158023" w14:textId="77777777" w:rsidR="007D5A06" w:rsidRPr="00D07BC4" w:rsidRDefault="007D5A06" w:rsidP="007D5A06">
      <w:pPr>
        <w:numPr>
          <w:ilvl w:val="0"/>
          <w:numId w:val="7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D07BC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axes (property): 2% of fixed capital investment</w:t>
      </w:r>
    </w:p>
    <w:p w14:paraId="2FE16A2D" w14:textId="77777777" w:rsidR="007D5A06" w:rsidRPr="00D07BC4" w:rsidRDefault="007D5A06" w:rsidP="007D5A06">
      <w:pPr>
        <w:numPr>
          <w:ilvl w:val="0"/>
          <w:numId w:val="7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D07BC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nsurance: 1% of fixed capital investment</w:t>
      </w:r>
    </w:p>
    <w:p w14:paraId="75B3014F" w14:textId="77777777" w:rsidR="007D5A06" w:rsidRPr="00D07BC4" w:rsidRDefault="007D5A06" w:rsidP="007D5A06">
      <w:pPr>
        <w:numPr>
          <w:ilvl w:val="0"/>
          <w:numId w:val="7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D07BC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General Costs: 20% of labor, supervision and maintenance</w:t>
      </w:r>
    </w:p>
    <w:p w14:paraId="6F46200B" w14:textId="77777777" w:rsidR="007D5A06" w:rsidRPr="00D07BC4" w:rsidRDefault="007D5A06" w:rsidP="007D5A06">
      <w:pPr>
        <w:numPr>
          <w:ilvl w:val="0"/>
          <w:numId w:val="7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D07BC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ixed charges: Sum of taxes and insurance</w:t>
      </w:r>
    </w:p>
    <w:p w14:paraId="70483902" w14:textId="77777777" w:rsidR="007D5A06" w:rsidRPr="00D07BC4" w:rsidRDefault="007D5A06" w:rsidP="007D5A06">
      <w:pPr>
        <w:numPr>
          <w:ilvl w:val="0"/>
          <w:numId w:val="7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D07BC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lant overhead: 60% of labor, supervision and maintenance</w:t>
      </w:r>
    </w:p>
    <w:p w14:paraId="1DBFFB0A" w14:textId="77777777" w:rsidR="007D5A06" w:rsidRPr="00D07BC4" w:rsidRDefault="007D5A06" w:rsidP="007D5A06">
      <w:pPr>
        <w:numPr>
          <w:ilvl w:val="0"/>
          <w:numId w:val="7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D07BC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dministrative cost: 25% of plant overhead</w:t>
      </w:r>
    </w:p>
    <w:p w14:paraId="690E651A" w14:textId="77777777" w:rsidR="007D5A06" w:rsidRPr="00D07BC4" w:rsidRDefault="007D5A06" w:rsidP="007D5A06">
      <w:pPr>
        <w:numPr>
          <w:ilvl w:val="0"/>
          <w:numId w:val="7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D07BC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tart-up cost: 10% of fixed capital cost</w:t>
      </w:r>
    </w:p>
    <w:p w14:paraId="684998AB" w14:textId="77777777" w:rsidR="007D5A06" w:rsidRPr="00D07BC4" w:rsidRDefault="007D5A06" w:rsidP="007D5A06">
      <w:pPr>
        <w:numPr>
          <w:ilvl w:val="0"/>
          <w:numId w:val="7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D07BC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nnual depreciation:</w:t>
      </w:r>
    </w:p>
    <w:p w14:paraId="6A72CC7C" w14:textId="77777777" w:rsidR="007D5A06" w:rsidRPr="00D07BC4" w:rsidRDefault="007D5A06" w:rsidP="007D5A0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11B8E42" w14:textId="77777777" w:rsidR="007D5A06" w:rsidRPr="00825F69" w:rsidRDefault="007D5A06" w:rsidP="007D5A06">
      <w:pPr>
        <w:spacing w:after="0" w:line="276" w:lineRule="auto"/>
        <w:contextualSpacing/>
        <w:jc w:val="both"/>
        <w:rPr>
          <w:rFonts w:ascii="Times New Roman" w:eastAsiaTheme="minorEastAsia" w:hAnsi="Times New Roman" w:cs="Times New Roman"/>
          <w:iCs/>
          <w:sz w:val="20"/>
          <w:szCs w:val="20"/>
          <w:lang w:val="en-US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0"/>
              <w:szCs w:val="20"/>
              <w:lang w:val="en-US"/>
            </w:rPr>
            <m:t>AD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0"/>
                  <w:szCs w:val="20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IR×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1+IR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Lifetime</m:t>
                  </m:r>
                </m:sup>
              </m:sSup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×(SUC+FCC)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((1+IR)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Lifetime</m:t>
                  </m:r>
                </m:sup>
              </m:sSup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)-1</m:t>
              </m:r>
            </m:den>
          </m:f>
        </m:oMath>
      </m:oMathPara>
    </w:p>
    <w:p w14:paraId="292D5252" w14:textId="77777777" w:rsidR="007D5A06" w:rsidRPr="00D07BC4" w:rsidRDefault="007D5A06" w:rsidP="007D5A0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ABBCD2F" w14:textId="77777777" w:rsidR="007D5A06" w:rsidRPr="00D07BC4" w:rsidRDefault="007D5A06" w:rsidP="007D5A06">
      <w:pPr>
        <w:spacing w:after="0" w:line="240" w:lineRule="auto"/>
        <w:ind w:left="705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07BC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Where, AD: Annual depreciation (</w:t>
      </w:r>
      <w:proofErr w:type="spellStart"/>
      <w:r w:rsidRPr="00D07BC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USD</w:t>
      </w:r>
      <w:proofErr w:type="spellEnd"/>
      <w:r w:rsidRPr="00D07BC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/year); IR: Interest rate (%); Lifetime: 20 years; SUC: Start-up costs; and FCC: Fixed capital costs (</w:t>
      </w:r>
      <w:proofErr w:type="spellStart"/>
      <w:r w:rsidRPr="00D07BC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USD</w:t>
      </w:r>
      <w:proofErr w:type="spellEnd"/>
      <w:r w:rsidRPr="00D07BC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/year)</w:t>
      </w:r>
    </w:p>
    <w:p w14:paraId="21BB6329" w14:textId="77777777" w:rsidR="007D5A06" w:rsidRPr="00D07BC4" w:rsidRDefault="007D5A06" w:rsidP="007D5A0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07BC4">
        <w:rPr>
          <w:rFonts w:ascii="Times New Roman" w:eastAsia="Times New Roman" w:hAnsi="Times New Roman" w:cs="Times New Roman"/>
          <w:sz w:val="24"/>
          <w:szCs w:val="24"/>
          <w:lang w:val="en-US"/>
        </w:rPr>
        <w:br/>
      </w:r>
    </w:p>
    <w:p w14:paraId="2CD7E2A1" w14:textId="77777777" w:rsidR="007D5A06" w:rsidRPr="00D07BC4" w:rsidRDefault="007D5A06" w:rsidP="007D5A06">
      <w:pPr>
        <w:numPr>
          <w:ilvl w:val="0"/>
          <w:numId w:val="8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D07BC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rofit margin:</w:t>
      </w:r>
    </w:p>
    <w:p w14:paraId="711DFFF2" w14:textId="77777777" w:rsidR="007D5A06" w:rsidRPr="00670740" w:rsidRDefault="007D5A06" w:rsidP="007D5A06">
      <w:pPr>
        <w:pStyle w:val="ListParagraph"/>
        <w:spacing w:after="0" w:line="276" w:lineRule="auto"/>
        <w:jc w:val="both"/>
        <w:rPr>
          <w:rFonts w:ascii="Times New Roman" w:eastAsiaTheme="minorEastAsia" w:hAnsi="Times New Roman" w:cs="Times New Roman"/>
          <w:iCs/>
          <w:sz w:val="20"/>
          <w:szCs w:val="20"/>
          <w:lang w:val="en-US"/>
        </w:rPr>
      </w:pPr>
      <m:oMathPara>
        <m:oMathParaPr>
          <m:jc m:val="centerGroup"/>
        </m:oMathParaPr>
        <m:oMath>
          <m:r>
            <w:rPr>
              <w:rFonts w:ascii="Cambria Math" w:hAnsi="Cambria Math" w:cs="Times New Roman"/>
              <w:sz w:val="20"/>
              <w:szCs w:val="20"/>
              <w:lang w:val="en-US"/>
            </w:rPr>
            <m:t>Profit margin </m:t>
          </m:r>
          <m:d>
            <m:dPr>
              <m:ctrlPr>
                <w:rPr>
                  <w:rFonts w:ascii="Cambria Math" w:hAnsi="Cambria Math" w:cs="Times New Roman"/>
                  <w:i/>
                  <w:iCs/>
                  <w:sz w:val="20"/>
                  <w:szCs w:val="20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%</m:t>
              </m:r>
            </m:e>
          </m:d>
          <m:r>
            <w:rPr>
              <w:rFonts w:ascii="Cambria Math" w:hAnsi="Cambria Math" w:cs="Times New Roman"/>
              <w:sz w:val="20"/>
              <w:szCs w:val="20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0"/>
                  <w:szCs w:val="20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Sale price-production cost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Sale price</m:t>
              </m:r>
            </m:den>
          </m:f>
          <m:r>
            <w:rPr>
              <w:rFonts w:ascii="Cambria Math" w:hAnsi="Cambria Math" w:cs="Times New Roman"/>
              <w:sz w:val="20"/>
              <w:szCs w:val="20"/>
              <w:lang w:val="en-US"/>
            </w:rPr>
            <m:t>*100</m:t>
          </m:r>
        </m:oMath>
      </m:oMathPara>
    </w:p>
    <w:p w14:paraId="26F0CF5E" w14:textId="77777777" w:rsidR="007D5A06" w:rsidRPr="00D07BC4" w:rsidRDefault="007D5A06" w:rsidP="007D5A06">
      <w:pPr>
        <w:numPr>
          <w:ilvl w:val="0"/>
          <w:numId w:val="9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Gross income</w:t>
      </w:r>
      <w:r w:rsidRPr="00D07BC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:</w:t>
      </w:r>
    </w:p>
    <w:p w14:paraId="7F5004B7" w14:textId="77777777" w:rsidR="007D5A06" w:rsidRPr="00D07BC4" w:rsidRDefault="007D5A06" w:rsidP="007D5A0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BD1C9D5" w14:textId="77777777" w:rsidR="007D5A06" w:rsidRPr="00825F69" w:rsidRDefault="007D5A06" w:rsidP="007D5A06">
      <w:pPr>
        <w:pStyle w:val="ListParagraph"/>
        <w:spacing w:after="0" w:line="276" w:lineRule="auto"/>
        <w:jc w:val="both"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m:oMathPara>
        <m:oMathParaPr>
          <m:jc m:val="centerGroup"/>
        </m:oMathParaPr>
        <m:oMath>
          <m:r>
            <w:rPr>
              <w:rFonts w:ascii="Cambria Math" w:hAnsi="Cambria Math" w:cs="Times New Roman"/>
              <w:sz w:val="20"/>
              <w:szCs w:val="20"/>
              <w:lang w:val="en-US"/>
            </w:rPr>
            <m:t>Gross income=Revenues-OpEx</m:t>
          </m:r>
        </m:oMath>
      </m:oMathPara>
    </w:p>
    <w:p w14:paraId="7A38B2D6" w14:textId="77777777" w:rsidR="007D5A06" w:rsidRPr="00D07BC4" w:rsidRDefault="007D5A06" w:rsidP="007D5A0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C31C05D" w14:textId="77777777" w:rsidR="007D5A06" w:rsidRPr="00D07BC4" w:rsidRDefault="007D5A06" w:rsidP="007D5A06">
      <w:pPr>
        <w:numPr>
          <w:ilvl w:val="0"/>
          <w:numId w:val="10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D07BC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et Present Value (NPV):</w:t>
      </w:r>
    </w:p>
    <w:p w14:paraId="4BAD9D1B" w14:textId="77777777" w:rsidR="007D5A06" w:rsidRPr="00D07BC4" w:rsidRDefault="007D5A06" w:rsidP="007D5A0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E70EF3F" w14:textId="77777777" w:rsidR="007D5A06" w:rsidRPr="00825F69" w:rsidRDefault="007D5A06" w:rsidP="007D5A06">
      <w:pPr>
        <w:spacing w:after="0" w:line="276" w:lineRule="auto"/>
        <w:ind w:left="720"/>
        <w:jc w:val="both"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m:oMathPara>
        <m:oMathParaPr>
          <m:jc m:val="centerGroup"/>
        </m:oMathParaPr>
        <m:oMath>
          <m:r>
            <w:rPr>
              <w:rFonts w:ascii="Cambria Math" w:hAnsi="Cambria Math" w:cs="Times New Roman"/>
              <w:sz w:val="20"/>
              <w:szCs w:val="20"/>
              <w:lang w:val="en-US"/>
            </w:rPr>
            <m:t>NPV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t=1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n</m:t>
              </m:r>
            </m:sup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NC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t</m:t>
                      </m:r>
                    </m:sub>
                  </m:sSub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1+k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t</m:t>
                      </m:r>
                    </m:sup>
                  </m:sSup>
                </m:den>
              </m:f>
            </m:e>
          </m:nary>
          <m:r>
            <w:rPr>
              <w:rFonts w:ascii="Cambria Math" w:hAnsi="Cambria Math" w:cs="Times New Roman"/>
              <w:sz w:val="20"/>
              <w:szCs w:val="20"/>
              <w:lang w:val="en-US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0</m:t>
              </m:r>
            </m:sub>
          </m:sSub>
        </m:oMath>
      </m:oMathPara>
    </w:p>
    <w:p w14:paraId="2D9726F2" w14:textId="77777777" w:rsidR="007D5A06" w:rsidRPr="00D07BC4" w:rsidRDefault="007D5A06" w:rsidP="007D5A0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ABDCA56" w14:textId="778F3AE2" w:rsidR="007D5A06" w:rsidRPr="00D07BC4" w:rsidRDefault="007D5A06" w:rsidP="007D5A06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07BC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Where, I</w:t>
      </w:r>
      <w:r w:rsidRPr="00D07BC4">
        <w:rPr>
          <w:rFonts w:ascii="Times New Roman" w:eastAsia="Times New Roman" w:hAnsi="Times New Roman" w:cs="Times New Roman"/>
          <w:color w:val="000000"/>
          <w:sz w:val="12"/>
          <w:szCs w:val="12"/>
          <w:vertAlign w:val="subscript"/>
          <w:lang w:val="en-US"/>
        </w:rPr>
        <w:t>0</w:t>
      </w:r>
      <w:r w:rsidRPr="00D07BC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: Initial capital investment; </w:t>
      </w:r>
      <w:proofErr w:type="spellStart"/>
      <w:r w:rsidRPr="00D07BC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C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</w:t>
      </w:r>
      <w:r w:rsidRPr="007D5A06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t</w:t>
      </w:r>
      <w:proofErr w:type="spellEnd"/>
      <w:r w:rsidRPr="00D07BC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: Net cash flow; k: Discount rate or opportunity rate; and n: number of periods.</w:t>
      </w:r>
    </w:p>
    <w:p w14:paraId="7E081676" w14:textId="77777777" w:rsidR="007D5A06" w:rsidRPr="00D07BC4" w:rsidRDefault="007D5A06" w:rsidP="007D5A0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752A92D" w14:textId="77777777" w:rsidR="007D5A06" w:rsidRPr="00D07BC4" w:rsidRDefault="007D5A06" w:rsidP="007D5A06">
      <w:pPr>
        <w:spacing w:after="0" w:line="240" w:lineRule="auto"/>
        <w:ind w:left="708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07BC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>References</w:t>
      </w:r>
    </w:p>
    <w:p w14:paraId="3271AFFD" w14:textId="5930E402" w:rsidR="00E32DCC" w:rsidRPr="00670740" w:rsidRDefault="007D5A06" w:rsidP="007D5A06">
      <w:pPr>
        <w:spacing w:after="0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D07BC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lastRenderedPageBreak/>
        <w:t xml:space="preserve">Peters, M. S., &amp; </w:t>
      </w:r>
      <w:proofErr w:type="spellStart"/>
      <w:r w:rsidRPr="00D07BC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immerhaus</w:t>
      </w:r>
      <w:proofErr w:type="spellEnd"/>
      <w:r w:rsidRPr="00D07BC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, K. D. (1991). </w:t>
      </w:r>
      <w:r w:rsidRPr="00D07BC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>Plant design and economics for chemical engineers</w:t>
      </w:r>
      <w:r w:rsidRPr="00D07BC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. McGraw-Hill.</w:t>
      </w:r>
    </w:p>
    <w:sectPr w:rsidR="00E32DCC" w:rsidRPr="0067074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BF500C"/>
    <w:multiLevelType w:val="multilevel"/>
    <w:tmpl w:val="989C3E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8F06DAC"/>
    <w:multiLevelType w:val="multilevel"/>
    <w:tmpl w:val="47D66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0F43D2"/>
    <w:multiLevelType w:val="hybridMultilevel"/>
    <w:tmpl w:val="30245DC8"/>
    <w:lvl w:ilvl="0" w:tplc="2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D74089A"/>
    <w:multiLevelType w:val="hybridMultilevel"/>
    <w:tmpl w:val="7DCCA236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B2403E"/>
    <w:multiLevelType w:val="multilevel"/>
    <w:tmpl w:val="A72CE5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DB81994"/>
    <w:multiLevelType w:val="multilevel"/>
    <w:tmpl w:val="0D722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5C57ADA"/>
    <w:multiLevelType w:val="hybridMultilevel"/>
    <w:tmpl w:val="702A8CB6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2F0AF3"/>
    <w:multiLevelType w:val="hybridMultilevel"/>
    <w:tmpl w:val="A6BE5ECC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58550C"/>
    <w:multiLevelType w:val="multilevel"/>
    <w:tmpl w:val="F962B3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AA74D09"/>
    <w:multiLevelType w:val="multilevel"/>
    <w:tmpl w:val="52E81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09243627">
    <w:abstractNumId w:val="0"/>
  </w:num>
  <w:num w:numId="2" w16cid:durableId="179708753">
    <w:abstractNumId w:val="3"/>
  </w:num>
  <w:num w:numId="3" w16cid:durableId="1068841676">
    <w:abstractNumId w:val="7"/>
  </w:num>
  <w:num w:numId="4" w16cid:durableId="1629582084">
    <w:abstractNumId w:val="2"/>
  </w:num>
  <w:num w:numId="5" w16cid:durableId="488906376">
    <w:abstractNumId w:val="6"/>
  </w:num>
  <w:num w:numId="6" w16cid:durableId="1788623946">
    <w:abstractNumId w:val="9"/>
  </w:num>
  <w:num w:numId="7" w16cid:durableId="1823421452">
    <w:abstractNumId w:val="4"/>
  </w:num>
  <w:num w:numId="8" w16cid:durableId="1087773594">
    <w:abstractNumId w:val="8"/>
  </w:num>
  <w:num w:numId="9" w16cid:durableId="1507328701">
    <w:abstractNumId w:val="1"/>
  </w:num>
  <w:num w:numId="10" w16cid:durableId="84705977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e0MDQ0Nzc1MLU0NjJX0lEKTi0uzszPAykwNKgFAPn5v8QtAAAA"/>
  </w:docVars>
  <w:rsids>
    <w:rsidRoot w:val="007A4976"/>
    <w:rsid w:val="00024025"/>
    <w:rsid w:val="000A2295"/>
    <w:rsid w:val="000B599D"/>
    <w:rsid w:val="000F702B"/>
    <w:rsid w:val="0024771C"/>
    <w:rsid w:val="0027701E"/>
    <w:rsid w:val="00315D97"/>
    <w:rsid w:val="004130EF"/>
    <w:rsid w:val="004B6049"/>
    <w:rsid w:val="005C271A"/>
    <w:rsid w:val="00624E2E"/>
    <w:rsid w:val="00670740"/>
    <w:rsid w:val="006B7AF3"/>
    <w:rsid w:val="006F4AC1"/>
    <w:rsid w:val="007A4976"/>
    <w:rsid w:val="007D5A06"/>
    <w:rsid w:val="00825F69"/>
    <w:rsid w:val="00980CE1"/>
    <w:rsid w:val="009900D2"/>
    <w:rsid w:val="00992E53"/>
    <w:rsid w:val="00A14C6F"/>
    <w:rsid w:val="00AF70F6"/>
    <w:rsid w:val="00BB11E4"/>
    <w:rsid w:val="00BE0252"/>
    <w:rsid w:val="00E14FB2"/>
    <w:rsid w:val="00E32DCC"/>
    <w:rsid w:val="00F56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7E910"/>
  <w15:chartTrackingRefBased/>
  <w15:docId w15:val="{E98383D1-87C1-4BD4-9BF9-C5FA7AC24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olita,BOLADEF,BOLA,Párrafo de lista3,Párrafo de lista2,Párrafo de lista21,Guión,Viñeta 2,Titulo 8,Párrafo de lista1,Tabla,Tabla 1.,Título1,Viñetas,VIÑETA,INGETEC LISTA,Lista multicolor - Énfasis 11,HOJA,a"/>
    <w:basedOn w:val="Normal"/>
    <w:link w:val="ListParagraphChar"/>
    <w:uiPriority w:val="34"/>
    <w:qFormat/>
    <w:rsid w:val="007A4976"/>
    <w:pPr>
      <w:ind w:left="720"/>
      <w:contextualSpacing/>
    </w:pPr>
  </w:style>
  <w:style w:type="table" w:styleId="TableGrid">
    <w:name w:val="Table Grid"/>
    <w:basedOn w:val="TableNormal"/>
    <w:uiPriority w:val="39"/>
    <w:rsid w:val="00AF7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56DEC"/>
    <w:rPr>
      <w:color w:val="808080"/>
    </w:rPr>
  </w:style>
  <w:style w:type="character" w:customStyle="1" w:styleId="ListParagraphChar">
    <w:name w:val="List Paragraph Char"/>
    <w:aliases w:val="Bolita Char,BOLADEF Char,BOLA Char,Párrafo de lista3 Char,Párrafo de lista2 Char,Párrafo de lista21 Char,Guión Char,Viñeta 2 Char,Titulo 8 Char,Párrafo de lista1 Char,Tabla Char,Tabla 1. Char,Título1 Char,Viñetas Char,VIÑETA Char"/>
    <w:link w:val="ListParagraph"/>
    <w:uiPriority w:val="34"/>
    <w:locked/>
    <w:rsid w:val="007D5A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8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81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35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4952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7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2413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6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05211B0-64A3-4BAC-8A9E-56092B8FFD9E}">
  <we:reference id="wa104382081" version="1.46.0.0" store="es-ES" storeType="OMEX"/>
  <we:alternateReferences>
    <we:reference id="wa104382081" version="1.46.0.0" store="" storeType="OMEX"/>
  </we:alternateReferences>
  <we:properties>
    <we:property name="MENDELEY_CITATIONS_STYLE" value="{&quot;id&quot;:&quot;https://www.zotero.org/styles/apa&quot;,&quot;title&quot;:&quot;American Psychological Association 7th edition&quot;,&quot;format&quot;:&quot;author-date&quot;,&quot;defaultLocale&quot;:null}"/>
    <we:property name="MENDELEY_CITATIONS" value="[{&quot;citationID&quot;:&quot;MENDELEY_CITATION_038395f6-6987-4dec-85d2-fb7cc19beb8c&quot;,&quot;properties&quot;:{&quot;noteIndex&quot;:0},&quot;isEdited&quot;:false,&quot;manualOverride&quot;:{&quot;isManuallyOverridden&quot;:false,&quot;citeprocText&quot;:&quot;(Peters &amp;#38; Timmerhaus, 1991)&quot;,&quot;manualOverrideText&quot;:&quot;&quot;},&quot;citationTag&quot;:&quot;MENDELEY_CITATION_v3_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&quot;,&quot;citationItems&quot;:[{&quot;id&quot;:&quot;d639bb42-cc6a-330c-a1d1-2771a6002ca3&quot;,&quot;itemData&quot;:{&quot;type&quot;:&quot;book&quot;,&quot;id&quot;:&quot;d639bb42-cc6a-330c-a1d1-2771a6002ca3&quot;,&quot;title&quot;:&quot;Plant design and economics for chemical engineers&quot;,&quot;author&quot;:[{&quot;family&quot;:&quot;Peters&quot;,&quot;given&quot;:&quot;Max S.&quot;,&quot;parse-names&quot;:false,&quot;dropping-particle&quot;:&quot;&quot;,&quot;non-dropping-particle&quot;:&quot;&quot;},{&quot;family&quot;:&quot;Timmerhaus&quot;,&quot;given&quot;:&quot;Klaus D.&quot;,&quot;parse-names&quot;:false,&quot;dropping-particle&quot;:&quot;&quot;,&quot;non-dropping-particle&quot;:&quot;&quot;}],&quot;ISBN&quot;:&quot;0-97-100871-3&quot;,&quot;issued&quot;:{&quot;date-parts&quot;:[[1991]]},&quot;publisher-place&quot;:&quot;Singapore&quot;,&quot;number-of-pages&quot;:&quot;1-910&quot;,&quot;publisher&quot;:&quot;McGraw-Hill&quot;,&quot;container-title-short&quot;:&quot;&quot;},&quot;isTemporary&quot;:false}]}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464425-AF9E-44CB-BD3C-4E31638E5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OnNy PoVeDa</dc:creator>
  <cp:keywords/>
  <dc:description/>
  <cp:lastModifiedBy>Jhonny Alejandro Poveda Giraldo</cp:lastModifiedBy>
  <cp:revision>2</cp:revision>
  <cp:lastPrinted>2022-06-06T15:20:00Z</cp:lastPrinted>
  <dcterms:created xsi:type="dcterms:W3CDTF">2024-01-08T21:59:00Z</dcterms:created>
  <dcterms:modified xsi:type="dcterms:W3CDTF">2024-01-08T21:59:00Z</dcterms:modified>
</cp:coreProperties>
</file>